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0DC2" w14:textId="77777777" w:rsidR="000D41EF" w:rsidRDefault="006D7328" w:rsidP="0035488B">
      <w:pPr>
        <w:widowControl/>
        <w:spacing w:line="360" w:lineRule="auto"/>
        <w:rPr>
          <w:b/>
          <w:bCs/>
          <w:color w:val="000000" w:themeColor="text1"/>
        </w:rPr>
      </w:pPr>
      <w:r w:rsidRPr="00E66F3C">
        <w:rPr>
          <w:b/>
          <w:bCs/>
          <w:color w:val="000000" w:themeColor="text1"/>
        </w:rPr>
        <w:t xml:space="preserve">Supplementary </w:t>
      </w:r>
      <w:r w:rsidRPr="00E66F3C">
        <w:rPr>
          <w:rFonts w:hint="eastAsia"/>
          <w:b/>
          <w:bCs/>
          <w:color w:val="000000" w:themeColor="text1"/>
        </w:rPr>
        <w:t>Fi</w:t>
      </w:r>
      <w:r w:rsidRPr="00E66F3C">
        <w:rPr>
          <w:b/>
          <w:bCs/>
          <w:color w:val="000000" w:themeColor="text1"/>
        </w:rPr>
        <w:t xml:space="preserve">gure 1. </w:t>
      </w:r>
    </w:p>
    <w:p w14:paraId="106C8EC4" w14:textId="38769EC0" w:rsidR="0035488B" w:rsidRPr="00E66F3C" w:rsidRDefault="0035488B" w:rsidP="0035488B">
      <w:pPr>
        <w:widowControl/>
        <w:spacing w:line="360" w:lineRule="auto"/>
        <w:rPr>
          <w:b/>
          <w:bCs/>
          <w:color w:val="000000" w:themeColor="text1"/>
        </w:rPr>
      </w:pPr>
      <w:r w:rsidRPr="00E66F3C">
        <w:rPr>
          <w:b/>
          <w:bCs/>
          <w:color w:val="000000" w:themeColor="text1"/>
        </w:rPr>
        <w:t>3D MRI analysis of the tibial surface of a representative OA knee.</w:t>
      </w:r>
      <w:r w:rsidRPr="00E66F3C">
        <w:rPr>
          <w:rFonts w:hint="eastAsia"/>
          <w:bCs/>
          <w:color w:val="000000" w:themeColor="text1"/>
        </w:rPr>
        <w:t xml:space="preserve"> (</w:t>
      </w:r>
      <w:r w:rsidRPr="00E66F3C">
        <w:rPr>
          <w:bCs/>
          <w:color w:val="000000" w:themeColor="text1"/>
        </w:rPr>
        <w:t>A</w:t>
      </w:r>
      <w:r w:rsidRPr="00E66F3C">
        <w:rPr>
          <w:rFonts w:hint="eastAsia"/>
          <w:bCs/>
          <w:color w:val="000000" w:themeColor="text1"/>
        </w:rPr>
        <w:t>)</w:t>
      </w:r>
      <w:r w:rsidRPr="00E66F3C">
        <w:rPr>
          <w:bCs/>
          <w:color w:val="000000" w:themeColor="text1"/>
        </w:rPr>
        <w:t xml:space="preserve"> Bone and ROIs. </w:t>
      </w:r>
      <w:r w:rsidR="00AA0E14">
        <w:rPr>
          <w:bCs/>
          <w:color w:val="000000" w:themeColor="text1"/>
        </w:rPr>
        <w:t>The</w:t>
      </w:r>
      <w:r w:rsidR="00AA0E14" w:rsidRPr="00E66F3C">
        <w:rPr>
          <w:bCs/>
          <w:color w:val="000000" w:themeColor="text1"/>
        </w:rPr>
        <w:t xml:space="preserve"> </w:t>
      </w:r>
      <w:r w:rsidRPr="00E66F3C">
        <w:rPr>
          <w:bCs/>
          <w:color w:val="000000" w:themeColor="text1"/>
        </w:rPr>
        <w:t>PDW images</w:t>
      </w:r>
      <w:r w:rsidR="00AA0E14">
        <w:rPr>
          <w:bCs/>
          <w:color w:val="000000" w:themeColor="text1"/>
        </w:rPr>
        <w:t xml:space="preserve"> were used for automatic segmentation of the</w:t>
      </w:r>
      <w:r w:rsidRPr="00E66F3C">
        <w:rPr>
          <w:bCs/>
          <w:color w:val="000000" w:themeColor="text1"/>
        </w:rPr>
        <w:t xml:space="preserve"> bone region (</w:t>
      </w:r>
      <w:r w:rsidR="00AA0E14" w:rsidRPr="00E66F3C">
        <w:rPr>
          <w:bCs/>
          <w:color w:val="000000" w:themeColor="text1"/>
        </w:rPr>
        <w:t>yello</w:t>
      </w:r>
      <w:r w:rsidR="00AA0E14">
        <w:rPr>
          <w:bCs/>
          <w:color w:val="000000" w:themeColor="text1"/>
        </w:rPr>
        <w:t>w</w:t>
      </w:r>
      <w:r w:rsidRPr="00E66F3C">
        <w:rPr>
          <w:bCs/>
          <w:color w:val="000000" w:themeColor="text1"/>
        </w:rPr>
        <w:t>) (</w:t>
      </w:r>
      <w:proofErr w:type="spellStart"/>
      <w:r w:rsidRPr="00E66F3C">
        <w:rPr>
          <w:bCs/>
          <w:color w:val="000000" w:themeColor="text1"/>
        </w:rPr>
        <w:t>i</w:t>
      </w:r>
      <w:proofErr w:type="spellEnd"/>
      <w:r w:rsidRPr="00E66F3C">
        <w:rPr>
          <w:bCs/>
          <w:color w:val="000000" w:themeColor="text1"/>
        </w:rPr>
        <w:t xml:space="preserve">), the 3D image </w:t>
      </w:r>
      <w:r w:rsidR="007A580C">
        <w:rPr>
          <w:bCs/>
          <w:color w:val="000000" w:themeColor="text1"/>
        </w:rPr>
        <w:t>was</w:t>
      </w:r>
      <w:r w:rsidR="007A580C" w:rsidRPr="00E66F3C">
        <w:rPr>
          <w:bCs/>
          <w:color w:val="000000" w:themeColor="text1"/>
        </w:rPr>
        <w:t xml:space="preserve"> </w:t>
      </w:r>
      <w:r w:rsidRPr="00E66F3C">
        <w:rPr>
          <w:bCs/>
          <w:color w:val="000000" w:themeColor="text1"/>
        </w:rPr>
        <w:t xml:space="preserve">reconstructed (ii), and the medial and lateral tibial articular surfaces were defined as the ROIs. (In this image, </w:t>
      </w:r>
      <w:r w:rsidR="007A580C">
        <w:rPr>
          <w:bCs/>
          <w:color w:val="000000" w:themeColor="text1"/>
        </w:rPr>
        <w:t xml:space="preserve">the </w:t>
      </w:r>
      <w:r w:rsidRPr="00E66F3C">
        <w:rPr>
          <w:bCs/>
          <w:color w:val="000000" w:themeColor="text1"/>
        </w:rPr>
        <w:t xml:space="preserve">ROIs were drawn </w:t>
      </w:r>
      <w:r w:rsidR="007A580C">
        <w:rPr>
          <w:bCs/>
          <w:color w:val="000000" w:themeColor="text1"/>
        </w:rPr>
        <w:t>manually</w:t>
      </w:r>
      <w:r w:rsidRPr="00E66F3C">
        <w:rPr>
          <w:bCs/>
          <w:color w:val="000000" w:themeColor="text1"/>
        </w:rPr>
        <w:t xml:space="preserve"> for </w:t>
      </w:r>
      <w:r w:rsidR="007A580C" w:rsidRPr="00E66F3C">
        <w:rPr>
          <w:bCs/>
          <w:color w:val="000000" w:themeColor="text1"/>
        </w:rPr>
        <w:t>explana</w:t>
      </w:r>
      <w:r w:rsidR="007A580C">
        <w:rPr>
          <w:bCs/>
          <w:color w:val="000000" w:themeColor="text1"/>
        </w:rPr>
        <w:t>tory purposes</w:t>
      </w:r>
      <w:r w:rsidRPr="00E66F3C">
        <w:rPr>
          <w:bCs/>
          <w:color w:val="000000" w:themeColor="text1"/>
        </w:rPr>
        <w:t>.)</w:t>
      </w:r>
      <w:r w:rsidRPr="00E66F3C">
        <w:rPr>
          <w:rFonts w:hint="eastAsia"/>
          <w:b/>
          <w:bCs/>
          <w:color w:val="000000" w:themeColor="text1"/>
        </w:rPr>
        <w:t xml:space="preserve"> </w:t>
      </w:r>
      <w:r w:rsidRPr="00E66F3C">
        <w:rPr>
          <w:rFonts w:hint="eastAsia"/>
          <w:bCs/>
          <w:color w:val="000000" w:themeColor="text1"/>
        </w:rPr>
        <w:t>(</w:t>
      </w:r>
      <w:r w:rsidRPr="00E66F3C">
        <w:rPr>
          <w:bCs/>
          <w:color w:val="000000" w:themeColor="text1"/>
        </w:rPr>
        <w:t>B</w:t>
      </w:r>
      <w:r w:rsidRPr="00E66F3C">
        <w:rPr>
          <w:rFonts w:hint="eastAsia"/>
          <w:bCs/>
          <w:color w:val="000000" w:themeColor="text1"/>
        </w:rPr>
        <w:t>)</w:t>
      </w:r>
      <w:r w:rsidRPr="00E66F3C">
        <w:rPr>
          <w:bCs/>
          <w:color w:val="000000" w:themeColor="text1"/>
        </w:rPr>
        <w:t xml:space="preserve"> Cartilage. </w:t>
      </w:r>
      <w:r w:rsidR="007A580C">
        <w:rPr>
          <w:bCs/>
          <w:color w:val="000000" w:themeColor="text1"/>
        </w:rPr>
        <w:t xml:space="preserve">The </w:t>
      </w:r>
      <w:r w:rsidRPr="00E66F3C">
        <w:rPr>
          <w:bCs/>
          <w:color w:val="000000" w:themeColor="text1"/>
        </w:rPr>
        <w:t>SPGR images</w:t>
      </w:r>
      <w:r w:rsidR="007A580C">
        <w:rPr>
          <w:bCs/>
          <w:color w:val="000000" w:themeColor="text1"/>
        </w:rPr>
        <w:t xml:space="preserve"> were used for automatic segmentation of the</w:t>
      </w:r>
      <w:r w:rsidRPr="00E66F3C">
        <w:rPr>
          <w:bCs/>
          <w:color w:val="000000" w:themeColor="text1"/>
        </w:rPr>
        <w:t xml:space="preserve"> cartilage region (green) (</w:t>
      </w:r>
      <w:proofErr w:type="spellStart"/>
      <w:r w:rsidRPr="00E66F3C">
        <w:rPr>
          <w:bCs/>
          <w:color w:val="000000" w:themeColor="text1"/>
        </w:rPr>
        <w:t>i</w:t>
      </w:r>
      <w:proofErr w:type="spellEnd"/>
      <w:r w:rsidRPr="00E66F3C">
        <w:rPr>
          <w:bCs/>
          <w:color w:val="000000" w:themeColor="text1"/>
        </w:rPr>
        <w:t>),</w:t>
      </w:r>
      <w:r w:rsidRPr="00E66F3C">
        <w:t xml:space="preserve"> </w:t>
      </w:r>
      <w:r w:rsidRPr="00E66F3C">
        <w:rPr>
          <w:bCs/>
          <w:color w:val="000000" w:themeColor="text1"/>
        </w:rPr>
        <w:t>the tibial articular cartilage and bone</w:t>
      </w:r>
      <w:r w:rsidRPr="00E66F3C">
        <w:rPr>
          <w:rFonts w:hint="eastAsia"/>
          <w:bCs/>
          <w:color w:val="000000" w:themeColor="text1"/>
        </w:rPr>
        <w:t xml:space="preserve"> </w:t>
      </w:r>
      <w:r w:rsidRPr="00E66F3C">
        <w:rPr>
          <w:bCs/>
          <w:color w:val="000000" w:themeColor="text1"/>
        </w:rPr>
        <w:t xml:space="preserve">were reconstructed in 3D (ii), and </w:t>
      </w:r>
      <w:r w:rsidR="007A580C">
        <w:rPr>
          <w:bCs/>
          <w:color w:val="000000" w:themeColor="text1"/>
        </w:rPr>
        <w:t xml:space="preserve">the </w:t>
      </w:r>
      <w:r w:rsidRPr="00E66F3C">
        <w:rPr>
          <w:bCs/>
          <w:color w:val="000000" w:themeColor="text1"/>
        </w:rPr>
        <w:t>ROIs with nine subregions were ove</w:t>
      </w:r>
      <w:r w:rsidR="006F382E">
        <w:rPr>
          <w:bCs/>
          <w:color w:val="000000" w:themeColor="text1"/>
        </w:rPr>
        <w:t>r</w:t>
      </w:r>
      <w:r w:rsidRPr="00E66F3C">
        <w:rPr>
          <w:bCs/>
          <w:color w:val="000000" w:themeColor="text1"/>
        </w:rPr>
        <w:t>lapped (iii).</w:t>
      </w:r>
      <w:r w:rsidRPr="00E66F3C">
        <w:rPr>
          <w:rFonts w:hint="eastAsia"/>
          <w:b/>
          <w:bCs/>
          <w:color w:val="000000" w:themeColor="text1"/>
        </w:rPr>
        <w:t xml:space="preserve"> </w:t>
      </w:r>
      <w:r w:rsidRPr="00E66F3C">
        <w:rPr>
          <w:bCs/>
          <w:color w:val="000000" w:themeColor="text1"/>
        </w:rPr>
        <w:t xml:space="preserve">(C) Meniscus. </w:t>
      </w:r>
      <w:r w:rsidR="007A580C">
        <w:rPr>
          <w:bCs/>
          <w:color w:val="000000" w:themeColor="text1"/>
        </w:rPr>
        <w:t xml:space="preserve">The </w:t>
      </w:r>
      <w:r w:rsidRPr="00E66F3C">
        <w:rPr>
          <w:bCs/>
          <w:color w:val="000000" w:themeColor="text1"/>
        </w:rPr>
        <w:t>PDW images</w:t>
      </w:r>
      <w:r w:rsidR="007A580C">
        <w:rPr>
          <w:bCs/>
          <w:color w:val="000000" w:themeColor="text1"/>
        </w:rPr>
        <w:t xml:space="preserve"> were used for automatic segmentation of the</w:t>
      </w:r>
      <w:r w:rsidRPr="00E66F3C">
        <w:rPr>
          <w:bCs/>
          <w:color w:val="000000" w:themeColor="text1"/>
        </w:rPr>
        <w:t xml:space="preserve"> meniscus regions (blue) (</w:t>
      </w:r>
      <w:proofErr w:type="spellStart"/>
      <w:r w:rsidRPr="00E66F3C">
        <w:rPr>
          <w:bCs/>
          <w:color w:val="000000" w:themeColor="text1"/>
        </w:rPr>
        <w:t>i</w:t>
      </w:r>
      <w:proofErr w:type="spellEnd"/>
      <w:r w:rsidRPr="00E66F3C">
        <w:rPr>
          <w:bCs/>
          <w:color w:val="000000" w:themeColor="text1"/>
        </w:rPr>
        <w:t>),</w:t>
      </w:r>
      <w:r w:rsidRPr="00E66F3C">
        <w:t xml:space="preserve"> the </w:t>
      </w:r>
      <w:r w:rsidRPr="00E66F3C">
        <w:rPr>
          <w:bCs/>
          <w:color w:val="000000" w:themeColor="text1"/>
        </w:rPr>
        <w:t>medial meniscus and lateral meniscus were reconstructed in 3D and overlapped on the bone (ii), and the cartilage was inserted (iii).</w:t>
      </w:r>
    </w:p>
    <w:p w14:paraId="72E9B285" w14:textId="2FADA469" w:rsidR="0035488B" w:rsidRPr="00E66F3C" w:rsidRDefault="0035488B" w:rsidP="006D7328">
      <w:pPr>
        <w:widowControl/>
        <w:spacing w:line="360" w:lineRule="auto"/>
        <w:rPr>
          <w:b/>
          <w:bCs/>
          <w:color w:val="000000" w:themeColor="text1"/>
        </w:rPr>
      </w:pPr>
    </w:p>
    <w:p w14:paraId="6E6C9039" w14:textId="131E5F13" w:rsidR="006D7328" w:rsidRPr="00E66F3C" w:rsidRDefault="006D7328" w:rsidP="000E352E">
      <w:pPr>
        <w:spacing w:line="360" w:lineRule="auto"/>
        <w:rPr>
          <w:b/>
          <w:bCs/>
          <w:color w:val="000000" w:themeColor="text1"/>
        </w:rPr>
      </w:pPr>
      <w:r w:rsidRPr="00E66F3C">
        <w:rPr>
          <w:b/>
          <w:bCs/>
          <w:color w:val="000000" w:themeColor="text1"/>
        </w:rPr>
        <w:t xml:space="preserve">Supplementary </w:t>
      </w:r>
      <w:r w:rsidRPr="00E66F3C">
        <w:rPr>
          <w:rFonts w:hint="eastAsia"/>
          <w:b/>
          <w:bCs/>
          <w:color w:val="000000" w:themeColor="text1"/>
        </w:rPr>
        <w:t>Fi</w:t>
      </w:r>
      <w:r w:rsidRPr="00E66F3C">
        <w:rPr>
          <w:b/>
          <w:bCs/>
          <w:color w:val="000000" w:themeColor="text1"/>
        </w:rPr>
        <w:t xml:space="preserve">gure 2. </w:t>
      </w:r>
    </w:p>
    <w:p w14:paraId="427D2BA0" w14:textId="42ABC09F" w:rsidR="0016244A" w:rsidRPr="006B009B" w:rsidRDefault="006D7328" w:rsidP="006B009B">
      <w:pPr>
        <w:spacing w:line="360" w:lineRule="auto"/>
        <w:rPr>
          <w:rFonts w:cs="Times New Roman"/>
          <w:color w:val="000000"/>
        </w:rPr>
      </w:pPr>
      <w:r w:rsidRPr="00E66F3C">
        <w:rPr>
          <w:b/>
          <w:bCs/>
          <w:color w:val="000000" w:themeColor="text1"/>
        </w:rPr>
        <w:t>Cartilage area and ROIs of a representative knee</w:t>
      </w:r>
      <w:r w:rsidR="007A580C">
        <w:rPr>
          <w:rFonts w:cs="Times New Roman"/>
          <w:color w:val="000000"/>
        </w:rPr>
        <w:t xml:space="preserve"> with a</w:t>
      </w:r>
      <w:r w:rsidRPr="00E66F3C">
        <w:rPr>
          <w:rFonts w:cs="Times New Roman"/>
          <w:color w:val="000000"/>
        </w:rPr>
        <w:t xml:space="preserve"> cartilage area ratio at the medial tibia higher than 0.95 and lower than 1.00. In this </w:t>
      </w:r>
      <w:r w:rsidR="007A580C">
        <w:rPr>
          <w:rFonts w:cs="Times New Roman"/>
          <w:color w:val="000000"/>
        </w:rPr>
        <w:t xml:space="preserve">particular </w:t>
      </w:r>
      <w:r w:rsidRPr="00E66F3C">
        <w:rPr>
          <w:rFonts w:cs="Times New Roman"/>
          <w:color w:val="000000"/>
        </w:rPr>
        <w:t xml:space="preserve">case, the cartilage area ratio was 0.98. </w:t>
      </w:r>
      <w:r w:rsidR="006753BD" w:rsidRPr="00E66F3C">
        <w:rPr>
          <w:rFonts w:cs="Times New Roman"/>
          <w:color w:val="000000"/>
        </w:rPr>
        <w:t xml:space="preserve">The cartilage area in the ROI is strangely </w:t>
      </w:r>
      <w:r w:rsidR="007A580C" w:rsidRPr="00E66F3C">
        <w:rPr>
          <w:rFonts w:cs="Times New Roman"/>
          <w:color w:val="000000"/>
        </w:rPr>
        <w:t xml:space="preserve">lacking </w:t>
      </w:r>
      <w:r w:rsidR="006753BD" w:rsidRPr="00E66F3C">
        <w:rPr>
          <w:rFonts w:cs="Times New Roman"/>
          <w:color w:val="000000"/>
        </w:rPr>
        <w:t>(arrow)</w:t>
      </w:r>
      <w:r w:rsidR="007A580C">
        <w:rPr>
          <w:rFonts w:cs="Times New Roman"/>
          <w:color w:val="000000"/>
        </w:rPr>
        <w:t>,</w:t>
      </w:r>
      <w:r w:rsidR="006753BD" w:rsidRPr="00E66F3C">
        <w:rPr>
          <w:rFonts w:cs="Times New Roman"/>
          <w:color w:val="000000"/>
        </w:rPr>
        <w:t xml:space="preserve"> possibly due to a mismatch between the ROI and the cartilage area.</w:t>
      </w:r>
    </w:p>
    <w:sectPr w:rsidR="0016244A" w:rsidRPr="006B009B" w:rsidSect="000D41EF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3A4A4" w14:textId="77777777" w:rsidR="00625C41" w:rsidRDefault="00625C41" w:rsidP="00BB05A5">
      <w:r>
        <w:separator/>
      </w:r>
    </w:p>
  </w:endnote>
  <w:endnote w:type="continuationSeparator" w:id="0">
    <w:p w14:paraId="17E8E095" w14:textId="77777777" w:rsidR="00625C41" w:rsidRDefault="00625C41" w:rsidP="00BB0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9390719"/>
      <w:docPartObj>
        <w:docPartGallery w:val="Page Numbers (Bottom of Page)"/>
        <w:docPartUnique/>
      </w:docPartObj>
    </w:sdtPr>
    <w:sdtEndPr/>
    <w:sdtContent>
      <w:p w14:paraId="27FA79A8" w14:textId="2E504FB8" w:rsidR="006F382E" w:rsidRDefault="006F38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6E22">
          <w:rPr>
            <w:noProof/>
            <w:lang w:val="ja-JP"/>
          </w:rPr>
          <w:t>21</w:t>
        </w:r>
        <w:r>
          <w:fldChar w:fldCharType="end"/>
        </w:r>
      </w:p>
    </w:sdtContent>
  </w:sdt>
  <w:p w14:paraId="2609E35D" w14:textId="77777777" w:rsidR="006F382E" w:rsidRDefault="006F38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0313" w14:textId="77777777" w:rsidR="00625C41" w:rsidRDefault="00625C41" w:rsidP="00BB05A5">
      <w:r>
        <w:separator/>
      </w:r>
    </w:p>
  </w:footnote>
  <w:footnote w:type="continuationSeparator" w:id="0">
    <w:p w14:paraId="5EEF6B84" w14:textId="77777777" w:rsidR="00625C41" w:rsidRDefault="00625C41" w:rsidP="00BB0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oNotTrackFormatting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r000vw5dppfwefdeoppzaixfsrrww9xt2x&quot;&gt;Katano Sever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E4ABE"/>
    <w:rsid w:val="000107DF"/>
    <w:rsid w:val="000127C7"/>
    <w:rsid w:val="000257EB"/>
    <w:rsid w:val="00034786"/>
    <w:rsid w:val="0003639A"/>
    <w:rsid w:val="00043509"/>
    <w:rsid w:val="000461C8"/>
    <w:rsid w:val="00050E8C"/>
    <w:rsid w:val="00060103"/>
    <w:rsid w:val="00067B86"/>
    <w:rsid w:val="000869C3"/>
    <w:rsid w:val="0009009E"/>
    <w:rsid w:val="000A6A4F"/>
    <w:rsid w:val="000A7FCD"/>
    <w:rsid w:val="000C4A7E"/>
    <w:rsid w:val="000C704D"/>
    <w:rsid w:val="000D06D6"/>
    <w:rsid w:val="000D41EF"/>
    <w:rsid w:val="000D518A"/>
    <w:rsid w:val="000E0AFF"/>
    <w:rsid w:val="000E0ED0"/>
    <w:rsid w:val="000E352E"/>
    <w:rsid w:val="000E3A4C"/>
    <w:rsid w:val="000E7FE2"/>
    <w:rsid w:val="000F5F83"/>
    <w:rsid w:val="001129FE"/>
    <w:rsid w:val="001145A8"/>
    <w:rsid w:val="00115C22"/>
    <w:rsid w:val="00121524"/>
    <w:rsid w:val="00122128"/>
    <w:rsid w:val="00122C46"/>
    <w:rsid w:val="00126C55"/>
    <w:rsid w:val="001331FB"/>
    <w:rsid w:val="00140255"/>
    <w:rsid w:val="00142E9C"/>
    <w:rsid w:val="00147094"/>
    <w:rsid w:val="00154324"/>
    <w:rsid w:val="0015715F"/>
    <w:rsid w:val="00157B35"/>
    <w:rsid w:val="0016244A"/>
    <w:rsid w:val="00165AA6"/>
    <w:rsid w:val="00174A71"/>
    <w:rsid w:val="00181C2E"/>
    <w:rsid w:val="00182D9D"/>
    <w:rsid w:val="0018582B"/>
    <w:rsid w:val="001A08ED"/>
    <w:rsid w:val="001A2BA3"/>
    <w:rsid w:val="001A3D9B"/>
    <w:rsid w:val="001B01F5"/>
    <w:rsid w:val="001B384F"/>
    <w:rsid w:val="001B4295"/>
    <w:rsid w:val="001B557E"/>
    <w:rsid w:val="001B61A9"/>
    <w:rsid w:val="001B61AE"/>
    <w:rsid w:val="001B6C95"/>
    <w:rsid w:val="001C74EA"/>
    <w:rsid w:val="001D32DD"/>
    <w:rsid w:val="001D600B"/>
    <w:rsid w:val="001E0AAA"/>
    <w:rsid w:val="001E1F4A"/>
    <w:rsid w:val="001E34E1"/>
    <w:rsid w:val="001E4ABE"/>
    <w:rsid w:val="001F5083"/>
    <w:rsid w:val="00200AEF"/>
    <w:rsid w:val="002026CD"/>
    <w:rsid w:val="002164AB"/>
    <w:rsid w:val="00221850"/>
    <w:rsid w:val="00230D1C"/>
    <w:rsid w:val="00240A7F"/>
    <w:rsid w:val="0025345A"/>
    <w:rsid w:val="00273DAA"/>
    <w:rsid w:val="00286DE9"/>
    <w:rsid w:val="002A00E7"/>
    <w:rsid w:val="002B601D"/>
    <w:rsid w:val="002C294A"/>
    <w:rsid w:val="002D4348"/>
    <w:rsid w:val="002D7FFE"/>
    <w:rsid w:val="002E0F7C"/>
    <w:rsid w:val="002E2780"/>
    <w:rsid w:val="002F39C8"/>
    <w:rsid w:val="002F3BCB"/>
    <w:rsid w:val="003135D9"/>
    <w:rsid w:val="00315810"/>
    <w:rsid w:val="00324F69"/>
    <w:rsid w:val="00326FD2"/>
    <w:rsid w:val="003373BA"/>
    <w:rsid w:val="003531C8"/>
    <w:rsid w:val="0035488B"/>
    <w:rsid w:val="00355D8F"/>
    <w:rsid w:val="00357359"/>
    <w:rsid w:val="00363A45"/>
    <w:rsid w:val="003647FF"/>
    <w:rsid w:val="00364EEA"/>
    <w:rsid w:val="003659F7"/>
    <w:rsid w:val="003713DF"/>
    <w:rsid w:val="00386917"/>
    <w:rsid w:val="003938D2"/>
    <w:rsid w:val="003A5A34"/>
    <w:rsid w:val="003B1EC7"/>
    <w:rsid w:val="003B3D02"/>
    <w:rsid w:val="003B55D7"/>
    <w:rsid w:val="003C19B9"/>
    <w:rsid w:val="003D2F3A"/>
    <w:rsid w:val="003D358B"/>
    <w:rsid w:val="003D3B11"/>
    <w:rsid w:val="003D4D79"/>
    <w:rsid w:val="003E2368"/>
    <w:rsid w:val="003E7351"/>
    <w:rsid w:val="003F17E9"/>
    <w:rsid w:val="003F4DA2"/>
    <w:rsid w:val="003F5EF2"/>
    <w:rsid w:val="003F6F32"/>
    <w:rsid w:val="003F74FB"/>
    <w:rsid w:val="004025E1"/>
    <w:rsid w:val="00403D07"/>
    <w:rsid w:val="00404248"/>
    <w:rsid w:val="00420F18"/>
    <w:rsid w:val="00423578"/>
    <w:rsid w:val="00431EE6"/>
    <w:rsid w:val="00432134"/>
    <w:rsid w:val="00434AF7"/>
    <w:rsid w:val="00434F2C"/>
    <w:rsid w:val="0044237C"/>
    <w:rsid w:val="00450C02"/>
    <w:rsid w:val="004521E8"/>
    <w:rsid w:val="0045274B"/>
    <w:rsid w:val="0045539E"/>
    <w:rsid w:val="0045776B"/>
    <w:rsid w:val="00465305"/>
    <w:rsid w:val="00471452"/>
    <w:rsid w:val="0047251A"/>
    <w:rsid w:val="004839C0"/>
    <w:rsid w:val="004850FA"/>
    <w:rsid w:val="0049103B"/>
    <w:rsid w:val="00493230"/>
    <w:rsid w:val="00496C2E"/>
    <w:rsid w:val="004A5DDE"/>
    <w:rsid w:val="004B1033"/>
    <w:rsid w:val="004C13C2"/>
    <w:rsid w:val="004C3A1B"/>
    <w:rsid w:val="004D211B"/>
    <w:rsid w:val="004D6EA4"/>
    <w:rsid w:val="004F4958"/>
    <w:rsid w:val="004F7AD8"/>
    <w:rsid w:val="005145C6"/>
    <w:rsid w:val="00514690"/>
    <w:rsid w:val="00514858"/>
    <w:rsid w:val="005224F9"/>
    <w:rsid w:val="00533A93"/>
    <w:rsid w:val="00536CD2"/>
    <w:rsid w:val="00536E22"/>
    <w:rsid w:val="00537CDF"/>
    <w:rsid w:val="00543693"/>
    <w:rsid w:val="00553CBE"/>
    <w:rsid w:val="005558F4"/>
    <w:rsid w:val="00561DE3"/>
    <w:rsid w:val="00566BC3"/>
    <w:rsid w:val="00570E97"/>
    <w:rsid w:val="00572090"/>
    <w:rsid w:val="00576A9E"/>
    <w:rsid w:val="00582D65"/>
    <w:rsid w:val="0059385D"/>
    <w:rsid w:val="00593997"/>
    <w:rsid w:val="005B2198"/>
    <w:rsid w:val="005B51C7"/>
    <w:rsid w:val="005B626C"/>
    <w:rsid w:val="005E2D8F"/>
    <w:rsid w:val="005E35DA"/>
    <w:rsid w:val="00601389"/>
    <w:rsid w:val="0060529E"/>
    <w:rsid w:val="006067E4"/>
    <w:rsid w:val="006075A2"/>
    <w:rsid w:val="0061148C"/>
    <w:rsid w:val="006129D8"/>
    <w:rsid w:val="006158D6"/>
    <w:rsid w:val="00621FB5"/>
    <w:rsid w:val="00625C41"/>
    <w:rsid w:val="00630BDA"/>
    <w:rsid w:val="00630F52"/>
    <w:rsid w:val="006440B5"/>
    <w:rsid w:val="00647116"/>
    <w:rsid w:val="006502EA"/>
    <w:rsid w:val="00656249"/>
    <w:rsid w:val="00663DCF"/>
    <w:rsid w:val="006664ED"/>
    <w:rsid w:val="006703C4"/>
    <w:rsid w:val="006729CC"/>
    <w:rsid w:val="00674392"/>
    <w:rsid w:val="006753BD"/>
    <w:rsid w:val="006766CB"/>
    <w:rsid w:val="0069267D"/>
    <w:rsid w:val="006A3AB7"/>
    <w:rsid w:val="006A636F"/>
    <w:rsid w:val="006B009B"/>
    <w:rsid w:val="006B03C3"/>
    <w:rsid w:val="006B5B3C"/>
    <w:rsid w:val="006C4655"/>
    <w:rsid w:val="006C4A70"/>
    <w:rsid w:val="006D7328"/>
    <w:rsid w:val="006E4683"/>
    <w:rsid w:val="006F382E"/>
    <w:rsid w:val="007006AA"/>
    <w:rsid w:val="00705E22"/>
    <w:rsid w:val="00705FBE"/>
    <w:rsid w:val="00707C9A"/>
    <w:rsid w:val="00713458"/>
    <w:rsid w:val="00720706"/>
    <w:rsid w:val="00735032"/>
    <w:rsid w:val="0074451B"/>
    <w:rsid w:val="0074691F"/>
    <w:rsid w:val="00747B0D"/>
    <w:rsid w:val="0075450F"/>
    <w:rsid w:val="007549EC"/>
    <w:rsid w:val="0075538A"/>
    <w:rsid w:val="007566CB"/>
    <w:rsid w:val="00760498"/>
    <w:rsid w:val="00760FC9"/>
    <w:rsid w:val="007821C2"/>
    <w:rsid w:val="0078446C"/>
    <w:rsid w:val="00790C51"/>
    <w:rsid w:val="007A54A9"/>
    <w:rsid w:val="007A580C"/>
    <w:rsid w:val="007B42F6"/>
    <w:rsid w:val="007B445F"/>
    <w:rsid w:val="007C576D"/>
    <w:rsid w:val="007D6ED1"/>
    <w:rsid w:val="007E17C4"/>
    <w:rsid w:val="007E2017"/>
    <w:rsid w:val="007F51AC"/>
    <w:rsid w:val="008021B4"/>
    <w:rsid w:val="008046D8"/>
    <w:rsid w:val="0080564C"/>
    <w:rsid w:val="008103AB"/>
    <w:rsid w:val="00812D34"/>
    <w:rsid w:val="00823530"/>
    <w:rsid w:val="00823BF8"/>
    <w:rsid w:val="00827B49"/>
    <w:rsid w:val="00827FC9"/>
    <w:rsid w:val="00830B1C"/>
    <w:rsid w:val="0083493F"/>
    <w:rsid w:val="00841A0C"/>
    <w:rsid w:val="008427B1"/>
    <w:rsid w:val="0085211D"/>
    <w:rsid w:val="0085243E"/>
    <w:rsid w:val="008559E3"/>
    <w:rsid w:val="008572A1"/>
    <w:rsid w:val="008649DE"/>
    <w:rsid w:val="00872783"/>
    <w:rsid w:val="00872C22"/>
    <w:rsid w:val="00881A84"/>
    <w:rsid w:val="008841FE"/>
    <w:rsid w:val="008848CE"/>
    <w:rsid w:val="00891FB4"/>
    <w:rsid w:val="00895619"/>
    <w:rsid w:val="008A24E8"/>
    <w:rsid w:val="008A4978"/>
    <w:rsid w:val="008B0314"/>
    <w:rsid w:val="008B0866"/>
    <w:rsid w:val="008B4C97"/>
    <w:rsid w:val="008C0061"/>
    <w:rsid w:val="008C1EBC"/>
    <w:rsid w:val="008C20EC"/>
    <w:rsid w:val="008C6C52"/>
    <w:rsid w:val="008D0AAB"/>
    <w:rsid w:val="008E01CF"/>
    <w:rsid w:val="008E1A64"/>
    <w:rsid w:val="008F0E7F"/>
    <w:rsid w:val="00902309"/>
    <w:rsid w:val="00912F90"/>
    <w:rsid w:val="009305EF"/>
    <w:rsid w:val="009347B3"/>
    <w:rsid w:val="00942AA4"/>
    <w:rsid w:val="00950577"/>
    <w:rsid w:val="00951041"/>
    <w:rsid w:val="00953433"/>
    <w:rsid w:val="00955127"/>
    <w:rsid w:val="0095751A"/>
    <w:rsid w:val="00962205"/>
    <w:rsid w:val="00964C91"/>
    <w:rsid w:val="00970895"/>
    <w:rsid w:val="00971C1A"/>
    <w:rsid w:val="00980324"/>
    <w:rsid w:val="009936C3"/>
    <w:rsid w:val="00997227"/>
    <w:rsid w:val="009A118F"/>
    <w:rsid w:val="009A1FA4"/>
    <w:rsid w:val="009B34C2"/>
    <w:rsid w:val="009C7353"/>
    <w:rsid w:val="009D2C54"/>
    <w:rsid w:val="009D4BEF"/>
    <w:rsid w:val="009D74B4"/>
    <w:rsid w:val="009E6C28"/>
    <w:rsid w:val="009E77D3"/>
    <w:rsid w:val="009F2AB9"/>
    <w:rsid w:val="00A01B64"/>
    <w:rsid w:val="00A0654F"/>
    <w:rsid w:val="00A069BF"/>
    <w:rsid w:val="00A06C6D"/>
    <w:rsid w:val="00A22FB1"/>
    <w:rsid w:val="00A23150"/>
    <w:rsid w:val="00A24C65"/>
    <w:rsid w:val="00A2524D"/>
    <w:rsid w:val="00A33D65"/>
    <w:rsid w:val="00A345CD"/>
    <w:rsid w:val="00A5317F"/>
    <w:rsid w:val="00A626A9"/>
    <w:rsid w:val="00A711EF"/>
    <w:rsid w:val="00A72AA2"/>
    <w:rsid w:val="00A829F4"/>
    <w:rsid w:val="00A90260"/>
    <w:rsid w:val="00A95521"/>
    <w:rsid w:val="00AA0E14"/>
    <w:rsid w:val="00AB47E1"/>
    <w:rsid w:val="00AB71A6"/>
    <w:rsid w:val="00AC4E22"/>
    <w:rsid w:val="00AC6E02"/>
    <w:rsid w:val="00AD2C80"/>
    <w:rsid w:val="00AD2F70"/>
    <w:rsid w:val="00AD3124"/>
    <w:rsid w:val="00AE1E8A"/>
    <w:rsid w:val="00AE6AAA"/>
    <w:rsid w:val="00AF01BB"/>
    <w:rsid w:val="00AF1C0A"/>
    <w:rsid w:val="00AF1CDE"/>
    <w:rsid w:val="00AF25EF"/>
    <w:rsid w:val="00B00EFB"/>
    <w:rsid w:val="00B04B5B"/>
    <w:rsid w:val="00B076F8"/>
    <w:rsid w:val="00B1519B"/>
    <w:rsid w:val="00B171AA"/>
    <w:rsid w:val="00B25E94"/>
    <w:rsid w:val="00B321E5"/>
    <w:rsid w:val="00B362D8"/>
    <w:rsid w:val="00B40053"/>
    <w:rsid w:val="00B44FA6"/>
    <w:rsid w:val="00B5138B"/>
    <w:rsid w:val="00B525E8"/>
    <w:rsid w:val="00B5356D"/>
    <w:rsid w:val="00B54DC7"/>
    <w:rsid w:val="00B60C5D"/>
    <w:rsid w:val="00B62598"/>
    <w:rsid w:val="00B6443B"/>
    <w:rsid w:val="00B738BB"/>
    <w:rsid w:val="00B80393"/>
    <w:rsid w:val="00B91743"/>
    <w:rsid w:val="00B93116"/>
    <w:rsid w:val="00BA03E0"/>
    <w:rsid w:val="00BA7A14"/>
    <w:rsid w:val="00BB0093"/>
    <w:rsid w:val="00BB05A5"/>
    <w:rsid w:val="00BB0716"/>
    <w:rsid w:val="00BB1B83"/>
    <w:rsid w:val="00BB2623"/>
    <w:rsid w:val="00BB5CD1"/>
    <w:rsid w:val="00BB60D5"/>
    <w:rsid w:val="00BB7CF3"/>
    <w:rsid w:val="00BC5B53"/>
    <w:rsid w:val="00BD5DC7"/>
    <w:rsid w:val="00BD6A28"/>
    <w:rsid w:val="00BE2E33"/>
    <w:rsid w:val="00BE4B60"/>
    <w:rsid w:val="00BF33EC"/>
    <w:rsid w:val="00BF5181"/>
    <w:rsid w:val="00BF5892"/>
    <w:rsid w:val="00C036AA"/>
    <w:rsid w:val="00C0524D"/>
    <w:rsid w:val="00C05612"/>
    <w:rsid w:val="00C07E72"/>
    <w:rsid w:val="00C25943"/>
    <w:rsid w:val="00C262A1"/>
    <w:rsid w:val="00C262BC"/>
    <w:rsid w:val="00C26E7F"/>
    <w:rsid w:val="00C65570"/>
    <w:rsid w:val="00C65728"/>
    <w:rsid w:val="00C65BC5"/>
    <w:rsid w:val="00C759FD"/>
    <w:rsid w:val="00C77AD1"/>
    <w:rsid w:val="00C9075C"/>
    <w:rsid w:val="00C91142"/>
    <w:rsid w:val="00CA0ED4"/>
    <w:rsid w:val="00CA2D97"/>
    <w:rsid w:val="00CA30EC"/>
    <w:rsid w:val="00CA4C75"/>
    <w:rsid w:val="00CB3B6B"/>
    <w:rsid w:val="00CB4509"/>
    <w:rsid w:val="00CB50D3"/>
    <w:rsid w:val="00CD0A93"/>
    <w:rsid w:val="00CD2000"/>
    <w:rsid w:val="00CD3373"/>
    <w:rsid w:val="00CE01C4"/>
    <w:rsid w:val="00D04017"/>
    <w:rsid w:val="00D05331"/>
    <w:rsid w:val="00D05479"/>
    <w:rsid w:val="00D101B4"/>
    <w:rsid w:val="00D10BBD"/>
    <w:rsid w:val="00D120AC"/>
    <w:rsid w:val="00D14406"/>
    <w:rsid w:val="00D33D0A"/>
    <w:rsid w:val="00D34DF6"/>
    <w:rsid w:val="00D35388"/>
    <w:rsid w:val="00D41106"/>
    <w:rsid w:val="00D43278"/>
    <w:rsid w:val="00D504D8"/>
    <w:rsid w:val="00D536AA"/>
    <w:rsid w:val="00D54588"/>
    <w:rsid w:val="00D550A7"/>
    <w:rsid w:val="00D63200"/>
    <w:rsid w:val="00D82CE5"/>
    <w:rsid w:val="00D82F03"/>
    <w:rsid w:val="00D87A64"/>
    <w:rsid w:val="00D914BA"/>
    <w:rsid w:val="00D93673"/>
    <w:rsid w:val="00D93DFB"/>
    <w:rsid w:val="00D95EBB"/>
    <w:rsid w:val="00DA1BFC"/>
    <w:rsid w:val="00DA42E5"/>
    <w:rsid w:val="00DB2BCE"/>
    <w:rsid w:val="00DB2D68"/>
    <w:rsid w:val="00DB5D05"/>
    <w:rsid w:val="00DC2E11"/>
    <w:rsid w:val="00DC5250"/>
    <w:rsid w:val="00DC79FE"/>
    <w:rsid w:val="00DD1348"/>
    <w:rsid w:val="00DD2A70"/>
    <w:rsid w:val="00DD6888"/>
    <w:rsid w:val="00DE4458"/>
    <w:rsid w:val="00DE5E58"/>
    <w:rsid w:val="00DF5C50"/>
    <w:rsid w:val="00E06D67"/>
    <w:rsid w:val="00E2695B"/>
    <w:rsid w:val="00E307CC"/>
    <w:rsid w:val="00E43F8B"/>
    <w:rsid w:val="00E442E9"/>
    <w:rsid w:val="00E4600F"/>
    <w:rsid w:val="00E57E23"/>
    <w:rsid w:val="00E65756"/>
    <w:rsid w:val="00E66F3C"/>
    <w:rsid w:val="00E73EFE"/>
    <w:rsid w:val="00E750E2"/>
    <w:rsid w:val="00E752AC"/>
    <w:rsid w:val="00E7581D"/>
    <w:rsid w:val="00E868AA"/>
    <w:rsid w:val="00E97B0E"/>
    <w:rsid w:val="00EA5184"/>
    <w:rsid w:val="00EA74B5"/>
    <w:rsid w:val="00EB0E3A"/>
    <w:rsid w:val="00EB29B6"/>
    <w:rsid w:val="00ED5BD4"/>
    <w:rsid w:val="00EE09AE"/>
    <w:rsid w:val="00EE65DE"/>
    <w:rsid w:val="00EF4CE9"/>
    <w:rsid w:val="00F0572B"/>
    <w:rsid w:val="00F10C31"/>
    <w:rsid w:val="00F115C8"/>
    <w:rsid w:val="00F13396"/>
    <w:rsid w:val="00F220FA"/>
    <w:rsid w:val="00F327FA"/>
    <w:rsid w:val="00F36CE8"/>
    <w:rsid w:val="00F47D44"/>
    <w:rsid w:val="00F5089E"/>
    <w:rsid w:val="00F5116C"/>
    <w:rsid w:val="00F62F04"/>
    <w:rsid w:val="00F70E8A"/>
    <w:rsid w:val="00F7567B"/>
    <w:rsid w:val="00F760F2"/>
    <w:rsid w:val="00F9537A"/>
    <w:rsid w:val="00F959AC"/>
    <w:rsid w:val="00F95AC7"/>
    <w:rsid w:val="00FA0275"/>
    <w:rsid w:val="00FA0362"/>
    <w:rsid w:val="00FA4553"/>
    <w:rsid w:val="00FB07B7"/>
    <w:rsid w:val="00FB5ACF"/>
    <w:rsid w:val="00FC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4CE859"/>
  <w15:chartTrackingRefBased/>
  <w15:docId w15:val="{117B16A4-4866-46EC-A0A2-879A4C6A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ゴシック" w:hAnsi="Arial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5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05A5"/>
  </w:style>
  <w:style w:type="paragraph" w:styleId="a5">
    <w:name w:val="footer"/>
    <w:basedOn w:val="a"/>
    <w:link w:val="a6"/>
    <w:uiPriority w:val="99"/>
    <w:unhideWhenUsed/>
    <w:rsid w:val="00BB05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05A5"/>
  </w:style>
  <w:style w:type="character" w:styleId="a7">
    <w:name w:val="annotation reference"/>
    <w:basedOn w:val="a0"/>
    <w:uiPriority w:val="99"/>
    <w:semiHidden/>
    <w:unhideWhenUsed/>
    <w:rsid w:val="003B1EC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B1EC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B1EC7"/>
  </w:style>
  <w:style w:type="paragraph" w:styleId="aa">
    <w:name w:val="annotation subject"/>
    <w:basedOn w:val="a8"/>
    <w:next w:val="a8"/>
    <w:link w:val="ab"/>
    <w:uiPriority w:val="99"/>
    <w:semiHidden/>
    <w:unhideWhenUsed/>
    <w:rsid w:val="003B1EC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B1EC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B1EC7"/>
    <w:rPr>
      <w:rFonts w:asciiTheme="majorHAnsi" w:eastAsiaTheme="majorEastAsia" w:hAnsiTheme="majorHAnsi" w:cstheme="majorBidi"/>
      <w:sz w:val="20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B1EC7"/>
    <w:rPr>
      <w:rFonts w:asciiTheme="majorHAnsi" w:eastAsiaTheme="majorEastAsia" w:hAnsiTheme="majorHAnsi" w:cstheme="majorBidi"/>
      <w:sz w:val="20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62598"/>
    <w:pPr>
      <w:jc w:val="center"/>
    </w:pPr>
    <w:rPr>
      <w:rFonts w:cs="Arial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62598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B62598"/>
    <w:rPr>
      <w:rFonts w:cs="Arial"/>
      <w:noProof/>
    </w:rPr>
  </w:style>
  <w:style w:type="character" w:customStyle="1" w:styleId="EndNoteBibliography0">
    <w:name w:val="EndNote Bibliography (文字)"/>
    <w:basedOn w:val="a0"/>
    <w:link w:val="EndNoteBibliography"/>
    <w:rsid w:val="00B62598"/>
    <w:rPr>
      <w:rFonts w:cs="Arial"/>
      <w:noProof/>
    </w:rPr>
  </w:style>
  <w:style w:type="character" w:styleId="ae">
    <w:name w:val="Strong"/>
    <w:basedOn w:val="a0"/>
    <w:uiPriority w:val="22"/>
    <w:qFormat/>
    <w:rsid w:val="00F959AC"/>
    <w:rPr>
      <w:b/>
      <w:bCs/>
    </w:rPr>
  </w:style>
  <w:style w:type="paragraph" w:styleId="Web">
    <w:name w:val="Normal (Web)"/>
    <w:basedOn w:val="a"/>
    <w:uiPriority w:val="99"/>
    <w:semiHidden/>
    <w:unhideWhenUsed/>
    <w:rsid w:val="00B076F8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F327FA"/>
  </w:style>
  <w:style w:type="paragraph" w:styleId="af0">
    <w:name w:val="Revision"/>
    <w:hidden/>
    <w:uiPriority w:val="99"/>
    <w:semiHidden/>
    <w:rsid w:val="006A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ya Ichiro</dc:creator>
  <cp:keywords/>
  <dc:description/>
  <cp:lastModifiedBy>Katano Hisako</cp:lastModifiedBy>
  <cp:revision>3</cp:revision>
  <cp:lastPrinted>2020-11-16T06:55:00Z</cp:lastPrinted>
  <dcterms:created xsi:type="dcterms:W3CDTF">2021-12-05T11:39:00Z</dcterms:created>
  <dcterms:modified xsi:type="dcterms:W3CDTF">2021-12-05T11:40:00Z</dcterms:modified>
</cp:coreProperties>
</file>